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08" w:type="dxa"/>
        <w:tblLook w:val="0600" w:firstRow="0" w:lastRow="0" w:firstColumn="0" w:lastColumn="0" w:noHBand="1" w:noVBand="1"/>
      </w:tblPr>
      <w:tblGrid>
        <w:gridCol w:w="3067"/>
        <w:gridCol w:w="344"/>
        <w:gridCol w:w="1610"/>
        <w:gridCol w:w="762"/>
        <w:gridCol w:w="229"/>
        <w:gridCol w:w="1610"/>
        <w:gridCol w:w="762"/>
        <w:gridCol w:w="111"/>
        <w:gridCol w:w="111"/>
      </w:tblGrid>
      <w:tr w:rsidR="005954B3" w14:paraId="73114CBD" w14:textId="77777777" w:rsidTr="00412200">
        <w:trPr>
          <w:gridAfter w:val="1"/>
          <w:trHeight w:val="430"/>
        </w:trPr>
        <w:tc>
          <w:tcPr>
            <w:tcW w:w="8431" w:type="dxa"/>
            <w:gridSpan w:val="8"/>
            <w:tcBorders>
              <w:top w:val="nil"/>
              <w:left w:val="nil"/>
              <w:right w:val="nil"/>
            </w:tcBorders>
          </w:tcPr>
          <w:p w14:paraId="3D6DE212" w14:textId="02550629" w:rsidR="00775450" w:rsidRDefault="006E72F3" w:rsidP="00AF2850">
            <w:pPr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Supplemental table 1</w:t>
            </w:r>
            <w:r w:rsidR="00897152" w:rsidRPr="003C34AD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.</w:t>
            </w:r>
            <w:r w:rsidR="00897152" w:rsidRPr="003C34AD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 xml:space="preserve"> </w:t>
            </w:r>
          </w:p>
          <w:p w14:paraId="551DCB69" w14:textId="01BED005" w:rsidR="00897152" w:rsidRPr="003C34AD" w:rsidRDefault="006E72F3" w:rsidP="005224E2">
            <w:pPr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</w:pPr>
            <w:proofErr w:type="spellStart"/>
            <w:r w:rsidRPr="003C34AD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>Uni</w:t>
            </w:r>
            <w:r w:rsidR="009830EB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>variate</w:t>
            </w:r>
            <w:proofErr w:type="spellEnd"/>
            <w:r w:rsidR="009830EB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 xml:space="preserve"> and multivariate</w:t>
            </w:r>
            <w:r w:rsidRPr="003C34AD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 xml:space="preserve"> analysis</w:t>
            </w:r>
            <w:r w:rsidR="00C37C8C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 xml:space="preserve"> for predictors</w:t>
            </w:r>
            <w:r w:rsidR="00A96C26">
              <w:rPr>
                <w:rFonts w:asciiTheme="majorHAnsi" w:hAnsiTheme="majorHAnsi" w:cstheme="majorHAnsi" w:hint="eastAsia"/>
                <w:bCs/>
                <w:iCs/>
                <w:sz w:val="20"/>
                <w:szCs w:val="20"/>
              </w:rPr>
              <w:t xml:space="preserve"> </w:t>
            </w:r>
            <w:r w:rsidR="00A96C26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>of ATAs recurrence</w:t>
            </w:r>
            <w:r w:rsidR="00C37C8C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 xml:space="preserve"> in </w:t>
            </w:r>
            <w:r w:rsidR="005224E2">
              <w:rPr>
                <w:rFonts w:asciiTheme="majorHAnsi" w:hAnsiTheme="majorHAnsi" w:cstheme="majorHAnsi"/>
                <w:bCs/>
                <w:iCs/>
                <w:sz w:val="20"/>
                <w:szCs w:val="20"/>
              </w:rPr>
              <w:t>the entire study population</w:t>
            </w:r>
          </w:p>
        </w:tc>
      </w:tr>
      <w:tr w:rsidR="005954B3" w14:paraId="2EEB0735" w14:textId="77777777" w:rsidTr="00412200">
        <w:trPr>
          <w:trHeight w:val="408"/>
        </w:trPr>
        <w:tc>
          <w:tcPr>
            <w:tcW w:w="297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B9E771" w14:textId="77777777" w:rsidR="00897152" w:rsidRPr="005224E2" w:rsidRDefault="006E72F3" w:rsidP="0089715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224E2">
              <w:rPr>
                <w:rFonts w:asciiTheme="majorHAnsi" w:hAnsiTheme="majorHAnsi" w:cstheme="majorHAnsi"/>
                <w:sz w:val="16"/>
                <w:szCs w:val="16"/>
              </w:rPr>
              <w:t xml:space="preserve">　</w:t>
            </w:r>
          </w:p>
        </w:tc>
        <w:tc>
          <w:tcPr>
            <w:tcW w:w="334" w:type="dxa"/>
            <w:tcBorders>
              <w:left w:val="nil"/>
              <w:bottom w:val="single" w:sz="4" w:space="0" w:color="auto"/>
              <w:right w:val="nil"/>
            </w:tcBorders>
          </w:tcPr>
          <w:p w14:paraId="6BF0D2C2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D24E4C" w14:textId="603772C6" w:rsidR="00897152" w:rsidRPr="005224E2" w:rsidRDefault="009830EB" w:rsidP="0089715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>Univariate</w:t>
            </w:r>
            <w:proofErr w:type="spellEnd"/>
            <w:r w:rsidR="006E72F3" w:rsidRPr="005224E2"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 xml:space="preserve"> analysi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1269C9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3253E1D" w14:textId="0705678A" w:rsidR="00897152" w:rsidRPr="005224E2" w:rsidRDefault="009830EB" w:rsidP="00CF00A0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>Multivariate</w:t>
            </w:r>
            <w:r w:rsidR="006E72F3" w:rsidRPr="005224E2"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 xml:space="preserve"> analysis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CC83D9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</w:pPr>
          </w:p>
        </w:tc>
      </w:tr>
      <w:tr w:rsidR="00412200" w14:paraId="326AE4D7" w14:textId="77777777" w:rsidTr="00412200">
        <w:trPr>
          <w:trHeight w:val="259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051E7" w14:textId="77777777" w:rsidR="00897152" w:rsidRPr="005224E2" w:rsidRDefault="006E72F3" w:rsidP="0089715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224E2">
              <w:rPr>
                <w:rFonts w:asciiTheme="majorHAnsi" w:hAnsiTheme="majorHAnsi" w:cstheme="majorHAnsi"/>
                <w:sz w:val="16"/>
                <w:szCs w:val="16"/>
              </w:rPr>
              <w:t xml:space="preserve">　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2AFA3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8B3D8" w14:textId="77777777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224E2"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>Odds 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81EB7" w14:textId="77777777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5224E2"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>p</w:t>
            </w:r>
            <w:proofErr w:type="gramEnd"/>
            <w:r w:rsidRPr="005224E2"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F23A1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6A677" w14:textId="77777777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224E2"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>Odds 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CE7F0" w14:textId="77777777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5224E2"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>p</w:t>
            </w:r>
            <w:proofErr w:type="gramEnd"/>
            <w:r w:rsidRPr="005224E2"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  <w:t>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AD1AF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bCs/>
                <w:iCs/>
                <w:sz w:val="16"/>
                <w:szCs w:val="16"/>
              </w:rPr>
            </w:pPr>
          </w:p>
        </w:tc>
      </w:tr>
      <w:tr w:rsidR="00412200" w14:paraId="7BC65D48" w14:textId="77777777" w:rsidTr="00412200">
        <w:trPr>
          <w:trHeight w:val="259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D9E3C5" w14:textId="387226C3" w:rsidR="00897152" w:rsidRPr="000103C3" w:rsidRDefault="006E72F3" w:rsidP="00897152">
            <w:pPr>
              <w:rPr>
                <w:rFonts w:asciiTheme="majorHAnsi" w:hAnsiTheme="majorHAnsi" w:cstheme="majorHAnsi"/>
                <w:b/>
                <w:sz w:val="15"/>
                <w:szCs w:val="15"/>
              </w:rPr>
            </w:pPr>
            <w:r w:rsidRPr="000103C3">
              <w:rPr>
                <w:rFonts w:asciiTheme="majorHAnsi" w:hAnsiTheme="majorHAnsi" w:cstheme="majorHAnsi"/>
                <w:b/>
                <w:sz w:val="15"/>
                <w:szCs w:val="15"/>
              </w:rPr>
              <w:t>Sex</w:t>
            </w:r>
            <w:r w:rsidR="00BF604F" w:rsidRPr="000103C3">
              <w:rPr>
                <w:rFonts w:asciiTheme="majorHAnsi" w:hAnsiTheme="majorHAnsi" w:cstheme="majorHAnsi"/>
                <w:b/>
                <w:sz w:val="15"/>
                <w:szCs w:val="15"/>
              </w:rPr>
              <w:t>, male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3EA56" w14:textId="77777777" w:rsidR="00897152" w:rsidRPr="000103C3" w:rsidRDefault="00897152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41C30D" w14:textId="7FA91782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02</w:t>
            </w:r>
            <w:r w:rsidR="00AF2850" w:rsidRPr="005224E2">
              <w:rPr>
                <w:rFonts w:asciiTheme="majorHAnsi" w:hAnsiTheme="majorHAnsi" w:cstheme="majorHAnsi"/>
                <w:sz w:val="15"/>
                <w:szCs w:val="15"/>
              </w:rPr>
              <w:t xml:space="preserve"> (0.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62</w:t>
            </w:r>
            <w:r w:rsidR="00735967"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="00735967"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E4B373" w14:textId="36FE2EE5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9</w:t>
            </w:r>
            <w:r w:rsidR="007C2AB9" w:rsidRPr="005224E2">
              <w:rPr>
                <w:rFonts w:asciiTheme="majorHAnsi" w:hAnsiTheme="majorHAnsi" w:cstheme="majorHAnsi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501A5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DCD9A1" w14:textId="5F082BF8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79</w:t>
            </w:r>
            <w:r w:rsidR="003C34AD" w:rsidRPr="005224E2">
              <w:rPr>
                <w:rFonts w:asciiTheme="majorHAnsi" w:hAnsiTheme="majorHAnsi" w:cstheme="majorHAnsi"/>
                <w:sz w:val="15"/>
                <w:szCs w:val="15"/>
              </w:rPr>
              <w:t xml:space="preserve"> (0.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38</w:t>
            </w:r>
            <w:r w:rsidR="003C34AD"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="003C34AD"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70</w:t>
            </w:r>
            <w:r w:rsidR="003C34AD" w:rsidRPr="005224E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5D94B" w14:textId="0BB928C3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5</w:t>
            </w:r>
            <w:r w:rsidR="003D33DB" w:rsidRPr="005224E2">
              <w:rPr>
                <w:rFonts w:asciiTheme="majorHAnsi" w:hAnsiTheme="majorHAnsi" w:cstheme="majorHAnsi"/>
                <w:sz w:val="15"/>
                <w:szCs w:val="15"/>
              </w:rPr>
              <w:t>5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DE9FC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</w:tr>
      <w:tr w:rsidR="00412200" w14:paraId="1FBC9305" w14:textId="77777777" w:rsidTr="00412200">
        <w:trPr>
          <w:trHeight w:val="25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59336" w14:textId="395B7F6D" w:rsidR="00897152" w:rsidRPr="000103C3" w:rsidRDefault="006E72F3" w:rsidP="00AF2850">
            <w:pPr>
              <w:rPr>
                <w:rFonts w:asciiTheme="majorHAnsi" w:hAnsiTheme="majorHAnsi" w:cstheme="majorHAnsi"/>
                <w:b/>
                <w:sz w:val="15"/>
                <w:szCs w:val="15"/>
              </w:rPr>
            </w:pPr>
            <w:r w:rsidRPr="000103C3">
              <w:rPr>
                <w:rFonts w:asciiTheme="majorHAnsi" w:hAnsiTheme="majorHAnsi" w:cstheme="majorHAnsi"/>
                <w:b/>
                <w:sz w:val="15"/>
                <w:szCs w:val="15"/>
              </w:rPr>
              <w:t>Ag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7F1D426C" w14:textId="77777777" w:rsidR="00897152" w:rsidRPr="000103C3" w:rsidRDefault="00897152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A3833" w14:textId="10D03099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97</w:t>
            </w:r>
            <w:r w:rsidR="00AF2850" w:rsidRPr="005224E2">
              <w:rPr>
                <w:rFonts w:asciiTheme="majorHAnsi" w:hAnsiTheme="majorHAnsi" w:cstheme="majorHAnsi"/>
                <w:sz w:val="15"/>
                <w:szCs w:val="15"/>
              </w:rPr>
              <w:t xml:space="preserve"> (0.9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3</w:t>
            </w:r>
            <w:r w:rsidR="00735967"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="00735967"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9AC5E1" w14:textId="0DAED310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0</w:t>
            </w:r>
            <w:r w:rsidR="00AF2850" w:rsidRPr="005224E2">
              <w:rPr>
                <w:rFonts w:asciiTheme="majorHAnsi" w:hAnsiTheme="majorHAnsi" w:cstheme="majorHAnsi"/>
                <w:sz w:val="15"/>
                <w:szCs w:val="15"/>
              </w:rPr>
              <w:t>5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64245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942E2" w14:textId="700C7E22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98</w:t>
            </w:r>
            <w:r w:rsidR="003C34AD" w:rsidRPr="005224E2">
              <w:rPr>
                <w:rFonts w:asciiTheme="majorHAnsi" w:hAnsiTheme="majorHAnsi" w:cstheme="majorHAnsi"/>
                <w:sz w:val="15"/>
                <w:szCs w:val="15"/>
              </w:rPr>
              <w:t xml:space="preserve"> (0.9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3</w:t>
            </w:r>
            <w:r w:rsidR="003C34AD"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="003C34AD"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="003C34AD" w:rsidRPr="005224E2">
              <w:rPr>
                <w:rFonts w:asciiTheme="majorHAnsi" w:hAnsiTheme="majorHAnsi" w:cstheme="majorHAnsi"/>
                <w:sz w:val="15"/>
                <w:szCs w:val="15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7AE92" w14:textId="1EE20A44" w:rsidR="00897152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</w:t>
            </w:r>
            <w:r w:rsidR="003D33DB" w:rsidRPr="005224E2">
              <w:rPr>
                <w:rFonts w:asciiTheme="majorHAnsi" w:hAnsiTheme="majorHAnsi" w:cstheme="majorHAnsi"/>
                <w:sz w:val="15"/>
                <w:szCs w:val="15"/>
              </w:rPr>
              <w:t>5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0E20B" w14:textId="77777777" w:rsidR="00897152" w:rsidRPr="005224E2" w:rsidRDefault="00897152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</w:tr>
      <w:tr w:rsidR="00412200" w14:paraId="54AA0D09" w14:textId="77777777" w:rsidTr="00412200">
        <w:trPr>
          <w:trHeight w:val="25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0F94D21" w14:textId="3D59EC73" w:rsidR="003D33DB" w:rsidRPr="000103C3" w:rsidRDefault="006E72F3" w:rsidP="00897152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C37C8C">
              <w:rPr>
                <w:rFonts w:asciiTheme="majorHAnsi" w:eastAsia="ＭＳ Ｐゴシック" w:hAnsiTheme="majorHAnsi" w:cstheme="majorHAnsi"/>
                <w:b/>
                <w:bCs/>
                <w:kern w:val="0"/>
                <w:sz w:val="15"/>
                <w:szCs w:val="15"/>
              </w:rPr>
              <w:t>History of atrial fibrillation,</w:t>
            </w:r>
            <w:r w:rsidRPr="000103C3">
              <w:rPr>
                <w:rFonts w:asciiTheme="majorHAnsi" w:eastAsia="ＭＳ Ｐゴシック" w:hAnsiTheme="majorHAnsi" w:cstheme="majorHAnsi"/>
                <w:b/>
                <w:bCs/>
                <w:kern w:val="0"/>
                <w:sz w:val="15"/>
                <w:szCs w:val="15"/>
              </w:rPr>
              <w:t xml:space="preserve"> months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3710BD8F" w14:textId="77777777" w:rsidR="003D33DB" w:rsidRPr="000103C3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4F73C" w14:textId="778E4A2D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00 (1.00</w:t>
            </w:r>
            <w:r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D7BEF" w14:textId="0E6AE605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85012" w14:textId="77777777" w:rsidR="003D33DB" w:rsidRPr="005224E2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4B0FC" w14:textId="025238CB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00 (0.99</w:t>
            </w:r>
            <w:r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6837F" w14:textId="7EABD3BE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1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F71B5" w14:textId="77777777" w:rsidR="003D33DB" w:rsidRPr="005224E2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</w:tr>
      <w:tr w:rsidR="00412200" w14:paraId="0A6D47B6" w14:textId="77777777" w:rsidTr="00412200">
        <w:trPr>
          <w:trHeight w:val="25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3DE1E8C" w14:textId="1454C802" w:rsidR="003D33DB" w:rsidRPr="000103C3" w:rsidRDefault="006E72F3" w:rsidP="00897152">
            <w:pPr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</w:pPr>
            <w:r w:rsidRPr="000103C3">
              <w:rPr>
                <w:rFonts w:asciiTheme="majorHAnsi" w:eastAsia="ＭＳ Ｐゴシック" w:hAnsiTheme="majorHAnsi" w:cstheme="majorHAnsi"/>
                <w:b/>
                <w:bCs/>
                <w:kern w:val="0"/>
                <w:sz w:val="15"/>
                <w:szCs w:val="15"/>
              </w:rPr>
              <w:t>Congestive heart failur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2B46C9FC" w14:textId="77777777" w:rsidR="003D33DB" w:rsidRPr="000103C3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F9C64" w14:textId="62AF2E09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2.93 (1.12</w:t>
            </w:r>
            <w:r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F8BFC" w14:textId="634FE78A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A0C5A" w14:textId="77777777" w:rsidR="003D33DB" w:rsidRPr="005224E2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8AF50" w14:textId="0C937E05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3.89 (1.32</w:t>
            </w:r>
            <w:r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A6900" w14:textId="5ABD5F96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B1624" w14:textId="77777777" w:rsidR="003D33DB" w:rsidRPr="005224E2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</w:tr>
      <w:tr w:rsidR="00412200" w14:paraId="56EA5D2B" w14:textId="77777777" w:rsidTr="00412200">
        <w:trPr>
          <w:trHeight w:val="25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2CFA45BA" w14:textId="01B53E03" w:rsidR="003D33DB" w:rsidRPr="000103C3" w:rsidRDefault="006E72F3" w:rsidP="00897152">
            <w:pPr>
              <w:rPr>
                <w:rFonts w:asciiTheme="majorHAnsi" w:eastAsia="ＭＳ Ｐゴシック" w:hAnsiTheme="majorHAnsi" w:cstheme="majorHAnsi"/>
                <w:b/>
                <w:bCs/>
                <w:kern w:val="0"/>
                <w:sz w:val="15"/>
                <w:szCs w:val="15"/>
              </w:rPr>
            </w:pPr>
            <w:r w:rsidRPr="000103C3">
              <w:rPr>
                <w:rFonts w:asciiTheme="majorHAnsi" w:eastAsia="ＭＳ Ｐゴシック" w:hAnsiTheme="majorHAnsi" w:cstheme="majorHAnsi"/>
                <w:b/>
                <w:bCs/>
                <w:kern w:val="0"/>
                <w:sz w:val="15"/>
                <w:szCs w:val="15"/>
              </w:rPr>
              <w:t>TBS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1851C372" w14:textId="77777777" w:rsidR="003D33DB" w:rsidRPr="000103C3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39BD9" w14:textId="0D2C3CFD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1.95 (1.17</w:t>
            </w:r>
            <w:r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E867C" w14:textId="07A693E0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A14CB" w14:textId="77777777" w:rsidR="003D33DB" w:rsidRPr="005224E2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C901A" w14:textId="7B360C22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2.28 (1.10</w:t>
            </w:r>
            <w:r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25E9" w14:textId="6D613384" w:rsidR="003D33DB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4E23" w14:textId="77777777" w:rsidR="003D33DB" w:rsidRPr="005224E2" w:rsidRDefault="003D33DB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</w:tr>
      <w:tr w:rsidR="00412200" w14:paraId="310B64F4" w14:textId="77777777" w:rsidTr="00412200">
        <w:trPr>
          <w:trHeight w:val="25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58649054" w14:textId="23E626BB" w:rsidR="000103C3" w:rsidRPr="000103C3" w:rsidRDefault="006E72F3" w:rsidP="00897152">
            <w:pPr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</w:pPr>
            <w:r w:rsidRPr="000103C3">
              <w:rPr>
                <w:rFonts w:asciiTheme="majorHAnsi" w:eastAsia="ＭＳ Ｐゴシック" w:hAnsiTheme="majorHAnsi" w:cstheme="majorHAnsi"/>
                <w:b/>
                <w:bCs/>
                <w:kern w:val="0"/>
                <w:sz w:val="15"/>
                <w:szCs w:val="15"/>
              </w:rPr>
              <w:t>Non-PV/SVC PACs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2501C90C" w14:textId="77777777" w:rsidR="000103C3" w:rsidRPr="000103C3" w:rsidRDefault="000103C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AA5BA" w14:textId="139D3E9B" w:rsidR="000103C3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3.19 (1.78</w:t>
            </w:r>
            <w:r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4BEA3" w14:textId="0750695B" w:rsidR="000103C3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26CE6" w14:textId="77777777" w:rsidR="000103C3" w:rsidRPr="005224E2" w:rsidRDefault="000103C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88CCB" w14:textId="125235B7" w:rsidR="000103C3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2.66 (1.15</w:t>
            </w:r>
            <w:r w:rsidRPr="005224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5224E2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E2E67" w14:textId="2681C9D9" w:rsidR="000103C3" w:rsidRPr="005224E2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5224E2">
              <w:rPr>
                <w:rFonts w:asciiTheme="majorHAnsi" w:hAnsiTheme="majorHAnsi" w:cstheme="majorHAnsi"/>
                <w:sz w:val="15"/>
                <w:szCs w:val="15"/>
              </w:rPr>
              <w:t>0.0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6D30C" w14:textId="77777777" w:rsidR="000103C3" w:rsidRPr="005224E2" w:rsidRDefault="000103C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</w:tr>
      <w:tr w:rsidR="00412200" w14:paraId="17DA8489" w14:textId="77777777" w:rsidTr="00412200">
        <w:trPr>
          <w:trHeight w:val="259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4E2FB" w14:textId="5BD5ABE7" w:rsidR="000103C3" w:rsidRPr="000103C3" w:rsidRDefault="006E72F3" w:rsidP="00897152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0103C3">
              <w:rPr>
                <w:rFonts w:asciiTheme="majorHAnsi" w:eastAsia="ＭＳ Ｐゴシック" w:hAnsiTheme="majorHAnsi" w:cstheme="majorHAnsi"/>
                <w:b/>
                <w:bCs/>
                <w:kern w:val="0"/>
                <w:sz w:val="15"/>
                <w:szCs w:val="15"/>
              </w:rPr>
              <w:t>Dormant conduction of SVC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482C9" w14:textId="77777777" w:rsidR="000103C3" w:rsidRPr="000103C3" w:rsidRDefault="000103C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A3D6D" w14:textId="2D73289E" w:rsidR="000103C3" w:rsidRPr="000103C3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103C3">
              <w:rPr>
                <w:rFonts w:asciiTheme="majorHAnsi" w:hAnsiTheme="majorHAnsi" w:cstheme="majorHAnsi"/>
                <w:sz w:val="15"/>
                <w:szCs w:val="15"/>
              </w:rPr>
              <w:t>2.45 (1.13</w:t>
            </w:r>
            <w:r w:rsidRPr="000103C3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0103C3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0103C3">
              <w:rPr>
                <w:rFonts w:asciiTheme="majorHAnsi" w:hAnsiTheme="majorHAnsi" w:cstheme="majorHAnsi"/>
                <w:sz w:val="15"/>
                <w:szCs w:val="15"/>
              </w:rPr>
              <w:t>4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3415B" w14:textId="335EA6C6" w:rsidR="000103C3" w:rsidRPr="000103C3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103C3">
              <w:rPr>
                <w:rFonts w:asciiTheme="majorHAnsi" w:hAnsiTheme="majorHAnsi" w:cstheme="majorHAnsi"/>
                <w:sz w:val="15"/>
                <w:szCs w:val="15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F3A31" w14:textId="77777777" w:rsidR="000103C3" w:rsidRPr="000103C3" w:rsidRDefault="000103C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851F3" w14:textId="53F14AB2" w:rsidR="000103C3" w:rsidRPr="000103C3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103C3">
              <w:rPr>
                <w:rFonts w:asciiTheme="majorHAnsi" w:hAnsiTheme="majorHAnsi" w:cstheme="majorHAnsi"/>
                <w:sz w:val="15"/>
                <w:szCs w:val="15"/>
              </w:rPr>
              <w:t>1.07 (0.42</w:t>
            </w:r>
            <w:r w:rsidRPr="000103C3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–</w:t>
            </w:r>
            <w:r w:rsidRPr="000103C3">
              <w:rPr>
                <w:rFonts w:asciiTheme="majorHAnsi" w:eastAsia="ＭＳ Ｐゴシック" w:hAnsiTheme="majorHAnsi" w:cstheme="majorHAnsi"/>
                <w:kern w:val="0"/>
                <w:sz w:val="15"/>
                <w:szCs w:val="15"/>
              </w:rPr>
              <w:t xml:space="preserve"> </w:t>
            </w:r>
            <w:r w:rsidRPr="000103C3">
              <w:rPr>
                <w:rFonts w:asciiTheme="majorHAnsi" w:hAnsiTheme="majorHAnsi" w:cstheme="majorHAnsi"/>
                <w:sz w:val="15"/>
                <w:szCs w:val="15"/>
              </w:rPr>
              <w:t>2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CC38D" w14:textId="3F3783BB" w:rsidR="000103C3" w:rsidRPr="000103C3" w:rsidRDefault="006E72F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0103C3">
              <w:rPr>
                <w:rFonts w:asciiTheme="majorHAnsi" w:hAnsiTheme="majorHAnsi" w:cstheme="majorHAnsi"/>
                <w:sz w:val="15"/>
                <w:szCs w:val="15"/>
              </w:rPr>
              <w:t>0.8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6BDC1" w14:textId="77777777" w:rsidR="000103C3" w:rsidRPr="00472675" w:rsidRDefault="000103C3" w:rsidP="00897152">
            <w:pPr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</w:p>
        </w:tc>
      </w:tr>
    </w:tbl>
    <w:p w14:paraId="5568CADA" w14:textId="75683357" w:rsidR="00F3235F" w:rsidRPr="003E2943" w:rsidRDefault="00412200" w:rsidP="00F3235F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PAC</w:t>
      </w:r>
      <w:r w:rsidR="00F3235F">
        <w:rPr>
          <w:rFonts w:asciiTheme="majorHAnsi" w:hAnsiTheme="majorHAnsi" w:cstheme="majorHAnsi"/>
          <w:sz w:val="16"/>
          <w:szCs w:val="16"/>
        </w:rPr>
        <w:t xml:space="preserve">: premature atrial </w:t>
      </w:r>
      <w:r>
        <w:rPr>
          <w:rFonts w:asciiTheme="majorHAnsi" w:hAnsiTheme="majorHAnsi" w:cstheme="majorHAnsi"/>
          <w:sz w:val="16"/>
          <w:szCs w:val="16"/>
        </w:rPr>
        <w:t>contraction</w:t>
      </w:r>
      <w:bookmarkStart w:id="0" w:name="_GoBack"/>
      <w:bookmarkEnd w:id="0"/>
      <w:r w:rsidR="00F3235F">
        <w:rPr>
          <w:rFonts w:asciiTheme="majorHAnsi" w:hAnsiTheme="majorHAnsi" w:cstheme="majorHAnsi"/>
          <w:sz w:val="16"/>
          <w:szCs w:val="16"/>
        </w:rPr>
        <w:t>, SVC: superior vena cava, TBS: tachycardia-</w:t>
      </w:r>
      <w:proofErr w:type="spellStart"/>
      <w:r w:rsidR="00F3235F">
        <w:rPr>
          <w:rFonts w:asciiTheme="majorHAnsi" w:hAnsiTheme="majorHAnsi" w:cstheme="majorHAnsi"/>
          <w:sz w:val="16"/>
          <w:szCs w:val="16"/>
        </w:rPr>
        <w:t>bradycardia</w:t>
      </w:r>
      <w:proofErr w:type="spellEnd"/>
      <w:r w:rsidR="00F3235F">
        <w:rPr>
          <w:rFonts w:asciiTheme="majorHAnsi" w:hAnsiTheme="majorHAnsi" w:cstheme="majorHAnsi"/>
          <w:sz w:val="16"/>
          <w:szCs w:val="16"/>
        </w:rPr>
        <w:t xml:space="preserve"> syndrome</w:t>
      </w:r>
    </w:p>
    <w:p w14:paraId="78A8E9CF" w14:textId="77777777" w:rsidR="00F378AD" w:rsidRPr="003E2943" w:rsidRDefault="00F378AD">
      <w:pPr>
        <w:rPr>
          <w:rFonts w:asciiTheme="majorHAnsi" w:hAnsiTheme="majorHAnsi" w:cstheme="majorHAnsi"/>
          <w:sz w:val="16"/>
          <w:szCs w:val="16"/>
        </w:rPr>
      </w:pPr>
    </w:p>
    <w:sectPr w:rsidR="00F378AD" w:rsidRPr="003E2943" w:rsidSect="004576D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C91B9E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2AC4E" w16cex:dateUtc="2021-02-13T11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91B9E2" w16cid:durableId="23D2AC4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152"/>
    <w:rsid w:val="00005D5C"/>
    <w:rsid w:val="000103C3"/>
    <w:rsid w:val="00027484"/>
    <w:rsid w:val="001B04A5"/>
    <w:rsid w:val="001C0D2A"/>
    <w:rsid w:val="00204295"/>
    <w:rsid w:val="00284A22"/>
    <w:rsid w:val="002C4769"/>
    <w:rsid w:val="0030487F"/>
    <w:rsid w:val="003058DF"/>
    <w:rsid w:val="003B0180"/>
    <w:rsid w:val="003C34AD"/>
    <w:rsid w:val="003D1470"/>
    <w:rsid w:val="003D33DB"/>
    <w:rsid w:val="003E2943"/>
    <w:rsid w:val="00412200"/>
    <w:rsid w:val="0043245C"/>
    <w:rsid w:val="004576D6"/>
    <w:rsid w:val="00472675"/>
    <w:rsid w:val="00485C4A"/>
    <w:rsid w:val="005224E2"/>
    <w:rsid w:val="00533648"/>
    <w:rsid w:val="00543155"/>
    <w:rsid w:val="005954B3"/>
    <w:rsid w:val="005A672F"/>
    <w:rsid w:val="006332E7"/>
    <w:rsid w:val="0069279A"/>
    <w:rsid w:val="006E72F3"/>
    <w:rsid w:val="00735967"/>
    <w:rsid w:val="0076421D"/>
    <w:rsid w:val="00775450"/>
    <w:rsid w:val="0079398D"/>
    <w:rsid w:val="007C2AB9"/>
    <w:rsid w:val="00826363"/>
    <w:rsid w:val="00830250"/>
    <w:rsid w:val="00897152"/>
    <w:rsid w:val="008C0BE5"/>
    <w:rsid w:val="008C269E"/>
    <w:rsid w:val="009830EB"/>
    <w:rsid w:val="009F099C"/>
    <w:rsid w:val="009F56D0"/>
    <w:rsid w:val="00A151EF"/>
    <w:rsid w:val="00A17FDB"/>
    <w:rsid w:val="00A74272"/>
    <w:rsid w:val="00A96C26"/>
    <w:rsid w:val="00AF2850"/>
    <w:rsid w:val="00B11765"/>
    <w:rsid w:val="00B5329E"/>
    <w:rsid w:val="00B72344"/>
    <w:rsid w:val="00BA670F"/>
    <w:rsid w:val="00BF604F"/>
    <w:rsid w:val="00C126C3"/>
    <w:rsid w:val="00C231CD"/>
    <w:rsid w:val="00C278C7"/>
    <w:rsid w:val="00C37C8C"/>
    <w:rsid w:val="00C97741"/>
    <w:rsid w:val="00CE4B45"/>
    <w:rsid w:val="00CF00A0"/>
    <w:rsid w:val="00DE701C"/>
    <w:rsid w:val="00EB14B0"/>
    <w:rsid w:val="00F02623"/>
    <w:rsid w:val="00F3235F"/>
    <w:rsid w:val="00F378AD"/>
    <w:rsid w:val="00F46B2D"/>
    <w:rsid w:val="00FA0519"/>
    <w:rsid w:val="00FA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F8F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2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6E72F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E72F3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6E72F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E72F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E72F3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C269E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C269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2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6E72F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E72F3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6E72F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E72F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E72F3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C269E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C269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片岡 翔平</dc:creator>
  <cp:lastModifiedBy>片岡 翔平</cp:lastModifiedBy>
  <cp:revision>9</cp:revision>
  <dcterms:created xsi:type="dcterms:W3CDTF">2021-02-10T12:44:00Z</dcterms:created>
  <dcterms:modified xsi:type="dcterms:W3CDTF">2021-03-01T14:40:00Z</dcterms:modified>
</cp:coreProperties>
</file>